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2092F" w14:textId="318E8475" w:rsidR="00D40900" w:rsidRDefault="00D40900" w:rsidP="008A707C">
      <w:pPr>
        <w:spacing w:line="240" w:lineRule="auto"/>
        <w:rPr>
          <w:rFonts w:ascii="Arial" w:hAnsi="Arial" w:cs="Arial"/>
          <w:b/>
          <w:bCs/>
          <w:color w:val="0E101A"/>
          <w:sz w:val="22"/>
          <w:szCs w:val="22"/>
        </w:rPr>
      </w:pPr>
      <w:r>
        <w:rPr>
          <w:rFonts w:ascii="Arial" w:hAnsi="Arial" w:cs="Arial"/>
          <w:b/>
          <w:bCs/>
          <w:color w:val="0E101A"/>
          <w:sz w:val="22"/>
          <w:szCs w:val="22"/>
        </w:rPr>
        <w:t>Supplemental Files</w:t>
      </w:r>
    </w:p>
    <w:p w14:paraId="0FE5CF23" w14:textId="77777777" w:rsidR="00D40900" w:rsidRDefault="00D40900" w:rsidP="008A707C">
      <w:pPr>
        <w:spacing w:line="240" w:lineRule="auto"/>
        <w:rPr>
          <w:rFonts w:ascii="Arial" w:hAnsi="Arial" w:cs="Arial"/>
          <w:b/>
          <w:bCs/>
          <w:color w:val="0E101A"/>
          <w:sz w:val="22"/>
          <w:szCs w:val="22"/>
        </w:rPr>
      </w:pPr>
    </w:p>
    <w:p w14:paraId="3BEB9EEE" w14:textId="76907554" w:rsidR="008A707C" w:rsidRPr="00607219" w:rsidRDefault="008A707C" w:rsidP="008A707C">
      <w:pPr>
        <w:spacing w:line="240" w:lineRule="auto"/>
        <w:rPr>
          <w:rFonts w:ascii="Arial" w:hAnsi="Arial" w:cs="Arial"/>
          <w:sz w:val="22"/>
          <w:szCs w:val="22"/>
        </w:rPr>
      </w:pPr>
      <w:proofErr w:type="spellStart"/>
      <w:r w:rsidRPr="00607219">
        <w:rPr>
          <w:rFonts w:ascii="Arial" w:hAnsi="Arial" w:cs="Arial"/>
          <w:b/>
          <w:bCs/>
          <w:color w:val="0E101A"/>
          <w:sz w:val="22"/>
          <w:szCs w:val="22"/>
        </w:rPr>
        <w:t>eFigure</w:t>
      </w:r>
      <w:proofErr w:type="spellEnd"/>
      <w:r w:rsidRPr="00607219">
        <w:rPr>
          <w:rFonts w:ascii="Arial" w:hAnsi="Arial" w:cs="Arial"/>
          <w:b/>
          <w:bCs/>
          <w:color w:val="0E101A"/>
          <w:sz w:val="22"/>
          <w:szCs w:val="22"/>
        </w:rPr>
        <w:t xml:space="preserve"> 1. Ho</w:t>
      </w:r>
      <w:r w:rsidRPr="00607219">
        <w:rPr>
          <w:rFonts w:ascii="Arial" w:hAnsi="Arial" w:cs="Arial"/>
          <w:b/>
          <w:bCs/>
          <w:sz w:val="22"/>
          <w:szCs w:val="22"/>
        </w:rPr>
        <w:t>spital-level physician proportion across 3,487 hospitals</w:t>
      </w:r>
    </w:p>
    <w:p w14:paraId="593CEFEB" w14:textId="77777777" w:rsidR="008A707C" w:rsidRPr="00607219" w:rsidRDefault="008A707C" w:rsidP="008A707C">
      <w:pPr>
        <w:spacing w:line="240" w:lineRule="auto"/>
        <w:rPr>
          <w:rFonts w:ascii="Arial" w:hAnsi="Arial" w:cs="Arial"/>
          <w:color w:val="0E101A"/>
          <w:sz w:val="22"/>
          <w:szCs w:val="22"/>
        </w:rPr>
      </w:pPr>
      <w:r w:rsidRPr="00607219">
        <w:rPr>
          <w:rFonts w:ascii="Arial" w:hAnsi="Arial" w:cs="Arial"/>
          <w:sz w:val="22"/>
          <w:szCs w:val="22"/>
        </w:rPr>
        <w:t>Frequency distribution of hospitals by physician proportion (x-axis) and number of hospitals (y-axis). Note: physician proportion is defined as the number of affiliated physicians divided by the total number of affiliated physicians and APPs.</w:t>
      </w:r>
    </w:p>
    <w:p w14:paraId="11CCF3F3" w14:textId="7A34D95F" w:rsidR="008A707C" w:rsidRPr="00607219" w:rsidRDefault="008A707C" w:rsidP="008A707C">
      <w:pPr>
        <w:spacing w:line="240" w:lineRule="auto"/>
        <w:rPr>
          <w:rFonts w:ascii="Arial" w:hAnsi="Arial" w:cs="Arial"/>
          <w:b/>
          <w:bCs/>
          <w:color w:val="0E101A"/>
          <w:sz w:val="22"/>
          <w:szCs w:val="22"/>
        </w:rPr>
      </w:pPr>
      <w:r>
        <w:rPr>
          <w:rFonts w:ascii="Arial" w:hAnsi="Arial" w:cs="Arial"/>
          <w:b/>
          <w:bCs/>
          <w:noProof/>
          <w:color w:val="0E101A"/>
          <w:sz w:val="22"/>
          <w:szCs w:val="22"/>
        </w:rPr>
        <w:drawing>
          <wp:inline distT="0" distB="0" distL="0" distR="0" wp14:anchorId="58840B92" wp14:editId="4C424570">
            <wp:extent cx="5943600" cy="2971800"/>
            <wp:effectExtent l="0" t="0" r="0" b="0"/>
            <wp:docPr id="374634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63480" name="Picture 3746348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13F37" w14:textId="77777777" w:rsidR="008A707C" w:rsidRDefault="008A707C" w:rsidP="008A707C">
      <w:pPr>
        <w:spacing w:line="240" w:lineRule="auto"/>
        <w:rPr>
          <w:rFonts w:ascii="Arial" w:hAnsi="Arial" w:cs="Arial"/>
          <w:b/>
          <w:bCs/>
          <w:color w:val="0E101A"/>
          <w:sz w:val="22"/>
          <w:szCs w:val="22"/>
        </w:rPr>
      </w:pPr>
    </w:p>
    <w:p w14:paraId="12D26FE1" w14:textId="77777777" w:rsidR="008A707C" w:rsidRDefault="008A707C">
      <w:pPr>
        <w:rPr>
          <w:rFonts w:ascii="Arial" w:hAnsi="Arial" w:cs="Arial"/>
          <w:b/>
          <w:bCs/>
          <w:color w:val="0E101A"/>
          <w:sz w:val="22"/>
          <w:szCs w:val="22"/>
        </w:rPr>
      </w:pPr>
      <w:r>
        <w:rPr>
          <w:rFonts w:ascii="Arial" w:hAnsi="Arial" w:cs="Arial"/>
          <w:b/>
          <w:bCs/>
          <w:color w:val="0E101A"/>
          <w:sz w:val="22"/>
          <w:szCs w:val="22"/>
        </w:rPr>
        <w:br w:type="page"/>
      </w:r>
    </w:p>
    <w:p w14:paraId="7EB76221" w14:textId="50F2EF48" w:rsidR="008A707C" w:rsidRPr="00607219" w:rsidRDefault="008A707C" w:rsidP="008A707C">
      <w:pPr>
        <w:spacing w:line="240" w:lineRule="auto"/>
        <w:rPr>
          <w:rFonts w:ascii="Arial" w:hAnsi="Arial" w:cs="Arial"/>
          <w:b/>
          <w:bCs/>
          <w:color w:val="0E101A"/>
          <w:sz w:val="22"/>
          <w:szCs w:val="22"/>
        </w:rPr>
      </w:pPr>
      <w:proofErr w:type="spellStart"/>
      <w:r w:rsidRPr="00607219">
        <w:rPr>
          <w:rFonts w:ascii="Arial" w:hAnsi="Arial" w:cs="Arial"/>
          <w:b/>
          <w:bCs/>
          <w:color w:val="0E101A"/>
          <w:sz w:val="22"/>
          <w:szCs w:val="22"/>
        </w:rPr>
        <w:lastRenderedPageBreak/>
        <w:t>eFigure</w:t>
      </w:r>
      <w:proofErr w:type="spellEnd"/>
      <w:r w:rsidRPr="00607219">
        <w:rPr>
          <w:rFonts w:ascii="Arial" w:hAnsi="Arial" w:cs="Arial"/>
          <w:b/>
          <w:bCs/>
          <w:color w:val="0E101A"/>
          <w:sz w:val="22"/>
          <w:szCs w:val="22"/>
        </w:rPr>
        <w:t xml:space="preserve"> 2. Histogram of staffing ratio across 3487 hospitals. </w:t>
      </w:r>
    </w:p>
    <w:p w14:paraId="51E1E1B5" w14:textId="3E691C7B" w:rsidR="00841D23" w:rsidRDefault="008A707C" w:rsidP="008A707C">
      <w:pPr>
        <w:spacing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607219">
        <w:rPr>
          <w:rFonts w:ascii="Arial" w:hAnsi="Arial" w:cs="Arial"/>
          <w:sz w:val="22"/>
          <w:szCs w:val="22"/>
        </w:rPr>
        <w:t xml:space="preserve">Frequency distribution of hospitals by staffing ratio (x-axis) and number of hospitals (y-axis). Note: staffing ratio defined as the </w:t>
      </w:r>
      <w:r w:rsidRPr="00607219">
        <w:rPr>
          <w:rFonts w:ascii="Arial" w:eastAsia="Arial" w:hAnsi="Arial" w:cs="Arial"/>
          <w:color w:val="000000" w:themeColor="text1"/>
          <w:sz w:val="22"/>
          <w:szCs w:val="22"/>
        </w:rPr>
        <w:t>total inpatient hospital beds divided by hospital physician counts.</w:t>
      </w:r>
    </w:p>
    <w:p w14:paraId="14EE920F" w14:textId="310988C4" w:rsidR="008A707C" w:rsidRDefault="008A707C" w:rsidP="008A707C">
      <w:pPr>
        <w:spacing w:line="240" w:lineRule="auto"/>
      </w:pPr>
      <w:r>
        <w:rPr>
          <w:noProof/>
        </w:rPr>
        <w:drawing>
          <wp:inline distT="0" distB="0" distL="0" distR="0" wp14:anchorId="55D09427" wp14:editId="41CBDED8">
            <wp:extent cx="5943600" cy="2971800"/>
            <wp:effectExtent l="0" t="0" r="0" b="0"/>
            <wp:docPr id="16582875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287588" name="Picture 165828758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707C" w:rsidSect="00D71E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61200"/>
    <w:multiLevelType w:val="multilevel"/>
    <w:tmpl w:val="9154C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2D7E05"/>
    <w:multiLevelType w:val="multilevel"/>
    <w:tmpl w:val="9B684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965439"/>
    <w:multiLevelType w:val="multilevel"/>
    <w:tmpl w:val="B192D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F73652"/>
    <w:multiLevelType w:val="multilevel"/>
    <w:tmpl w:val="6F4EA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74D04BC"/>
    <w:multiLevelType w:val="multilevel"/>
    <w:tmpl w:val="799E4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5131728">
    <w:abstractNumId w:val="4"/>
  </w:num>
  <w:num w:numId="2" w16cid:durableId="1386875649">
    <w:abstractNumId w:val="1"/>
  </w:num>
  <w:num w:numId="3" w16cid:durableId="230896816">
    <w:abstractNumId w:val="2"/>
  </w:num>
  <w:num w:numId="4" w16cid:durableId="1846363152">
    <w:abstractNumId w:val="0"/>
  </w:num>
  <w:num w:numId="5" w16cid:durableId="10653748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07C"/>
    <w:rsid w:val="000404B0"/>
    <w:rsid w:val="00055C51"/>
    <w:rsid w:val="00094872"/>
    <w:rsid w:val="000E378F"/>
    <w:rsid w:val="00131ABF"/>
    <w:rsid w:val="00136258"/>
    <w:rsid w:val="001403C9"/>
    <w:rsid w:val="00163DCA"/>
    <w:rsid w:val="00163F58"/>
    <w:rsid w:val="00177911"/>
    <w:rsid w:val="001A79EC"/>
    <w:rsid w:val="001C258B"/>
    <w:rsid w:val="001D2376"/>
    <w:rsid w:val="00222995"/>
    <w:rsid w:val="00232658"/>
    <w:rsid w:val="002C43A6"/>
    <w:rsid w:val="002F0836"/>
    <w:rsid w:val="002F3658"/>
    <w:rsid w:val="003055C6"/>
    <w:rsid w:val="00310745"/>
    <w:rsid w:val="00315EDC"/>
    <w:rsid w:val="00331A5D"/>
    <w:rsid w:val="00356C50"/>
    <w:rsid w:val="00370CC8"/>
    <w:rsid w:val="003E6C8D"/>
    <w:rsid w:val="003F5690"/>
    <w:rsid w:val="00401E9A"/>
    <w:rsid w:val="0040288B"/>
    <w:rsid w:val="00482394"/>
    <w:rsid w:val="00491303"/>
    <w:rsid w:val="00497F52"/>
    <w:rsid w:val="004C7B86"/>
    <w:rsid w:val="004D475E"/>
    <w:rsid w:val="004F1C3A"/>
    <w:rsid w:val="00510341"/>
    <w:rsid w:val="005152BD"/>
    <w:rsid w:val="00526AF7"/>
    <w:rsid w:val="00571601"/>
    <w:rsid w:val="00597F10"/>
    <w:rsid w:val="005A0311"/>
    <w:rsid w:val="005C33BD"/>
    <w:rsid w:val="0060536A"/>
    <w:rsid w:val="006070DF"/>
    <w:rsid w:val="006A1247"/>
    <w:rsid w:val="006C79BA"/>
    <w:rsid w:val="006F741E"/>
    <w:rsid w:val="0072564E"/>
    <w:rsid w:val="0074763E"/>
    <w:rsid w:val="00750CBD"/>
    <w:rsid w:val="007A55C7"/>
    <w:rsid w:val="007C642F"/>
    <w:rsid w:val="007F3621"/>
    <w:rsid w:val="008303D9"/>
    <w:rsid w:val="00841D23"/>
    <w:rsid w:val="00845B61"/>
    <w:rsid w:val="00864168"/>
    <w:rsid w:val="00874E2A"/>
    <w:rsid w:val="00875995"/>
    <w:rsid w:val="00877B93"/>
    <w:rsid w:val="008821B4"/>
    <w:rsid w:val="00884721"/>
    <w:rsid w:val="008915CD"/>
    <w:rsid w:val="008A707C"/>
    <w:rsid w:val="008A7CEB"/>
    <w:rsid w:val="008B451D"/>
    <w:rsid w:val="008E2E82"/>
    <w:rsid w:val="008E38D1"/>
    <w:rsid w:val="0090259A"/>
    <w:rsid w:val="00941C12"/>
    <w:rsid w:val="00943AF7"/>
    <w:rsid w:val="00945325"/>
    <w:rsid w:val="00956B2E"/>
    <w:rsid w:val="00963B1F"/>
    <w:rsid w:val="009731E7"/>
    <w:rsid w:val="00986A12"/>
    <w:rsid w:val="009E1A85"/>
    <w:rsid w:val="009F15DF"/>
    <w:rsid w:val="00A15546"/>
    <w:rsid w:val="00A6143D"/>
    <w:rsid w:val="00A659B1"/>
    <w:rsid w:val="00A9006D"/>
    <w:rsid w:val="00AA2B86"/>
    <w:rsid w:val="00AB0B89"/>
    <w:rsid w:val="00AD25B2"/>
    <w:rsid w:val="00AF0F39"/>
    <w:rsid w:val="00B14292"/>
    <w:rsid w:val="00B40A72"/>
    <w:rsid w:val="00B956C6"/>
    <w:rsid w:val="00BC3F59"/>
    <w:rsid w:val="00BD3EBB"/>
    <w:rsid w:val="00BD4E8F"/>
    <w:rsid w:val="00BE21DE"/>
    <w:rsid w:val="00C06271"/>
    <w:rsid w:val="00C51EA2"/>
    <w:rsid w:val="00C537F3"/>
    <w:rsid w:val="00C96FD1"/>
    <w:rsid w:val="00C97D48"/>
    <w:rsid w:val="00CA073C"/>
    <w:rsid w:val="00CA5C18"/>
    <w:rsid w:val="00CC1770"/>
    <w:rsid w:val="00CD1E45"/>
    <w:rsid w:val="00CE0285"/>
    <w:rsid w:val="00CF4D75"/>
    <w:rsid w:val="00CF5C56"/>
    <w:rsid w:val="00D07F09"/>
    <w:rsid w:val="00D17C1B"/>
    <w:rsid w:val="00D268EB"/>
    <w:rsid w:val="00D40900"/>
    <w:rsid w:val="00D520F6"/>
    <w:rsid w:val="00D66D8C"/>
    <w:rsid w:val="00D71ED6"/>
    <w:rsid w:val="00D80DCC"/>
    <w:rsid w:val="00D94C50"/>
    <w:rsid w:val="00DA1113"/>
    <w:rsid w:val="00DA66CE"/>
    <w:rsid w:val="00DC185B"/>
    <w:rsid w:val="00E14001"/>
    <w:rsid w:val="00E2347E"/>
    <w:rsid w:val="00E50A54"/>
    <w:rsid w:val="00EB1F27"/>
    <w:rsid w:val="00EF5E7D"/>
    <w:rsid w:val="00EF631F"/>
    <w:rsid w:val="00EF7148"/>
    <w:rsid w:val="00F304AD"/>
    <w:rsid w:val="00F37D0D"/>
    <w:rsid w:val="00F57A3D"/>
    <w:rsid w:val="00F80083"/>
    <w:rsid w:val="00F83347"/>
    <w:rsid w:val="00F97BC7"/>
    <w:rsid w:val="00FA68D4"/>
    <w:rsid w:val="00FB15DB"/>
    <w:rsid w:val="00FB5462"/>
    <w:rsid w:val="00FC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C1A64"/>
  <w15:chartTrackingRefBased/>
  <w15:docId w15:val="{561459AD-8736-B848-8A88-3B62EB737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07C"/>
  </w:style>
  <w:style w:type="paragraph" w:styleId="Heading1">
    <w:name w:val="heading 1"/>
    <w:basedOn w:val="Normal"/>
    <w:next w:val="Normal"/>
    <w:link w:val="Heading1Char"/>
    <w:uiPriority w:val="9"/>
    <w:qFormat/>
    <w:rsid w:val="008A7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0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0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0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0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0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0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0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0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0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0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0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0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0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0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0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0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0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0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26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Lin</dc:creator>
  <cp:keywords/>
  <dc:description/>
  <cp:lastModifiedBy>Katerina Lin</cp:lastModifiedBy>
  <cp:revision>2</cp:revision>
  <dcterms:created xsi:type="dcterms:W3CDTF">2025-10-31T17:32:00Z</dcterms:created>
  <dcterms:modified xsi:type="dcterms:W3CDTF">2025-10-31T17:36:00Z</dcterms:modified>
</cp:coreProperties>
</file>